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847"/>
        <w:gridCol w:w="1734"/>
        <w:gridCol w:w="800"/>
        <w:gridCol w:w="380"/>
        <w:gridCol w:w="680"/>
      </w:tblGrid>
      <w:tr w:rsidR="003108B7" w:rsidRPr="003108B7" w14:paraId="0BC9611B" w14:textId="77777777" w:rsidTr="003108B7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348A44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10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exe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A90DE5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Test of </w:t>
            </w:r>
            <w:proofErr w:type="spellStart"/>
            <w:r w:rsidRPr="00310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unction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86F710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10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Wilk's</w:t>
            </w:r>
            <w:proofErr w:type="spellEnd"/>
            <w:r w:rsidRPr="00310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Lambd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C0F7BA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χ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EC8F61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10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458342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10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ig</w:t>
            </w:r>
            <w:proofErr w:type="spellEnd"/>
            <w:r w:rsidRPr="00310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</w:p>
        </w:tc>
      </w:tr>
      <w:tr w:rsidR="003108B7" w:rsidRPr="003108B7" w14:paraId="6A2B68F0" w14:textId="77777777" w:rsidTr="003108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1263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1480A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1 </w:t>
            </w:r>
            <w:proofErr w:type="spellStart"/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rough</w:t>
            </w:r>
            <w:proofErr w:type="spellEnd"/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8CF0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9CD8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9D326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639FC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001</w:t>
            </w:r>
          </w:p>
        </w:tc>
      </w:tr>
      <w:tr w:rsidR="003108B7" w:rsidRPr="003108B7" w14:paraId="3BD8CE62" w14:textId="77777777" w:rsidTr="003108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AAB6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2D4B2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67C91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A097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E997F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37268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53</w:t>
            </w:r>
          </w:p>
        </w:tc>
      </w:tr>
      <w:tr w:rsidR="003108B7" w:rsidRPr="003108B7" w14:paraId="7932C5FB" w14:textId="77777777" w:rsidTr="003108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4DD6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em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0C21D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1 </w:t>
            </w:r>
            <w:proofErr w:type="spellStart"/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rough</w:t>
            </w:r>
            <w:proofErr w:type="spellEnd"/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B54A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C128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FD3C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E19A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001</w:t>
            </w:r>
          </w:p>
        </w:tc>
      </w:tr>
      <w:tr w:rsidR="003108B7" w:rsidRPr="003108B7" w14:paraId="3AECACE3" w14:textId="77777777" w:rsidTr="003108B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E223BF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823014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7B3301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6068A1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9ADC55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035550" w14:textId="77777777" w:rsidR="003108B7" w:rsidRPr="003108B7" w:rsidRDefault="003108B7" w:rsidP="00310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310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7</w:t>
            </w:r>
          </w:p>
        </w:tc>
      </w:tr>
    </w:tbl>
    <w:p w14:paraId="24B15D9A" w14:textId="77777777" w:rsidR="00476B7C" w:rsidRDefault="00476B7C">
      <w:bookmarkStart w:id="0" w:name="_GoBack"/>
      <w:bookmarkEnd w:id="0"/>
    </w:p>
    <w:sectPr w:rsidR="00476B7C" w:rsidSect="003108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8B7"/>
    <w:rsid w:val="003108B7"/>
    <w:rsid w:val="0047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6C846"/>
  <w15:chartTrackingRefBased/>
  <w15:docId w15:val="{3760F5DA-D31D-420A-B174-EE4277D1E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27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647DB5D2BD8F41991D3E384FFA7291" ma:contentTypeVersion="19" ma:contentTypeDescription="Utwórz nowy dokument." ma:contentTypeScope="" ma:versionID="5c3463f072daf652cb9f662cb6e5d228">
  <xsd:schema xmlns:xsd="http://www.w3.org/2001/XMLSchema" xmlns:xs="http://www.w3.org/2001/XMLSchema" xmlns:p="http://schemas.microsoft.com/office/2006/metadata/properties" xmlns:ns1="http://schemas.microsoft.com/sharepoint/v3" xmlns:ns3="98836d36-e771-4579-8e87-3867834bf6c8" xmlns:ns4="6720ffc4-b54e-4a2b-bee1-563999121af2" targetNamespace="http://schemas.microsoft.com/office/2006/metadata/properties" ma:root="true" ma:fieldsID="f42f743177ede74aaea4bdd07003851e" ns1:_="" ns3:_="" ns4:_="">
    <xsd:import namespace="http://schemas.microsoft.com/sharepoint/v3"/>
    <xsd:import namespace="98836d36-e771-4579-8e87-3867834bf6c8"/>
    <xsd:import namespace="6720ffc4-b54e-4a2b-bee1-563999121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36d36-e771-4579-8e87-3867834bf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0ffc4-b54e-4a2b-bee1-563999121a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8836d36-e771-4579-8e87-3867834bf6c8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30385ED-7270-4C6F-9A3C-B6EDB277A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836d36-e771-4579-8e87-3867834bf6c8"/>
    <ds:schemaRef ds:uri="6720ffc4-b54e-4a2b-bee1-563999121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063215-9E84-43B0-A793-1C655D5260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EE63CD-937D-46E1-9D72-BF84207CB7E4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sharepoint/v3"/>
    <ds:schemaRef ds:uri="6720ffc4-b54e-4a2b-bee1-563999121af2"/>
    <ds:schemaRef ds:uri="http://purl.org/dc/terms/"/>
    <ds:schemaRef ds:uri="98836d36-e771-4579-8e87-3867834bf6c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1</cp:revision>
  <dcterms:created xsi:type="dcterms:W3CDTF">2024-09-06T09:22:00Z</dcterms:created>
  <dcterms:modified xsi:type="dcterms:W3CDTF">2024-09-0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47DB5D2BD8F41991D3E384FFA7291</vt:lpwstr>
  </property>
</Properties>
</file>